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A4D" w:rsidRDefault="00D53A4D" w:rsidP="00D53A4D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S5</w:t>
      </w:r>
      <w:r w:rsidRPr="00FE1F60">
        <w:rPr>
          <w:b/>
          <w:sz w:val="24"/>
          <w:szCs w:val="24"/>
        </w:rPr>
        <w:t>:</w:t>
      </w:r>
      <w:r w:rsidRPr="00FE1F60">
        <w:rPr>
          <w:sz w:val="24"/>
          <w:szCs w:val="24"/>
        </w:rPr>
        <w:t xml:space="preserve"> </w:t>
      </w:r>
      <w:r w:rsidRPr="00D53A4D">
        <w:rPr>
          <w:sz w:val="24"/>
          <w:szCs w:val="24"/>
        </w:rPr>
        <w:t xml:space="preserve">variant calling of </w:t>
      </w:r>
      <w:r w:rsidRPr="00D53A4D">
        <w:rPr>
          <w:i/>
          <w:sz w:val="24"/>
          <w:szCs w:val="24"/>
        </w:rPr>
        <w:t>L. minor</w:t>
      </w:r>
      <w:r w:rsidRPr="00D53A4D">
        <w:rPr>
          <w:sz w:val="24"/>
          <w:szCs w:val="24"/>
        </w:rPr>
        <w:t xml:space="preserve"> chloroplast genome vs. </w:t>
      </w:r>
      <w:r w:rsidRPr="00D53A4D">
        <w:rPr>
          <w:i/>
          <w:sz w:val="24"/>
          <w:szCs w:val="24"/>
        </w:rPr>
        <w:t>L. minor</w:t>
      </w:r>
      <w:r w:rsidRPr="00D53A4D">
        <w:rPr>
          <w:sz w:val="24"/>
          <w:szCs w:val="24"/>
        </w:rPr>
        <w:t xml:space="preserve"> GenBank reference genome NC_01019</w:t>
      </w:r>
    </w:p>
    <w:p w:rsidR="00D53A4D" w:rsidRDefault="00D53A4D" w:rsidP="00D53A4D">
      <w:pPr>
        <w:rPr>
          <w:sz w:val="24"/>
          <w:szCs w:val="24"/>
        </w:rPr>
      </w:pPr>
    </w:p>
    <w:tbl>
      <w:tblPr>
        <w:tblW w:w="12792" w:type="dxa"/>
        <w:tblInd w:w="93" w:type="dxa"/>
        <w:tblLook w:val="04A0" w:firstRow="1" w:lastRow="0" w:firstColumn="1" w:lastColumn="0" w:noHBand="0" w:noVBand="1"/>
      </w:tblPr>
      <w:tblGrid>
        <w:gridCol w:w="1216"/>
        <w:gridCol w:w="825"/>
        <w:gridCol w:w="407"/>
        <w:gridCol w:w="1340"/>
        <w:gridCol w:w="1196"/>
        <w:gridCol w:w="725"/>
        <w:gridCol w:w="800"/>
        <w:gridCol w:w="661"/>
        <w:gridCol w:w="1411"/>
        <w:gridCol w:w="4980"/>
      </w:tblGrid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bookmarkStart w:id="0" w:name="RANGE!A3:J51"/>
            <w:r w:rsidRPr="00D53A4D">
              <w:rPr>
                <w:rFonts w:ascii="Calibri" w:eastAsia="Times New Roman" w:hAnsi="Calibri" w:cs="Times New Roman"/>
                <w:color w:val="000000"/>
                <w:szCs w:val="24"/>
              </w:rPr>
              <w:t>Genbank L. Minor chloroplast reference</w:t>
            </w:r>
            <w:bookmarkEnd w:id="0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Cs w:val="24"/>
              </w:rPr>
              <w:t>PO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Cs w:val="24"/>
              </w:rPr>
              <w:t>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Cs w:val="24"/>
              </w:rPr>
              <w:t>RE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Cs w:val="24"/>
              </w:rPr>
              <w:t>AL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Cs w:val="24"/>
              </w:rPr>
              <w:t>QU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Cs w:val="24"/>
              </w:rPr>
              <w:t>FILT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Cs w:val="24"/>
              </w:rPr>
              <w:t>INF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Cs w:val="24"/>
              </w:rPr>
              <w:t>FORMA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Lemna clone 5500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40:78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58:87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58:87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58:86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58:84</w:t>
            </w:r>
            <w:bookmarkStart w:id="1" w:name="_GoBack"/>
            <w:bookmarkEnd w:id="1"/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58:83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86:111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110:114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8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15386:15469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15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8895:8912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68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6507:6586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68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10317:10323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63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2901:2924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74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1185:1188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03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GTAGAATTT</w:t>
            </w:r>
          </w:p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TTATGTACA</w:t>
            </w:r>
          </w:p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CTTAAATAG</w:t>
            </w:r>
          </w:p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TTCTTCAA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454:500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7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9202:9953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88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10908:10980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70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4554:4569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48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8240:8262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912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5162:5263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996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5365:6740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267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ACTAA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0/1:2578,5349:7929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298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2325:2345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552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7546:7714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960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CGTGA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0/1:3017,6612:9643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995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10763:11144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791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CAATGAA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5225:5265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876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GGTATAAA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5931:5968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199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2500:2965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560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664:818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19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10056:10080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lastRenderedPageBreak/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79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9909:10722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070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8078:8501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366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10188:10949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0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10160:10532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387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3543:3550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409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6657:6713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749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10211:10301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975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5374:5381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06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1159:1199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932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24:26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932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24:26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932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24:26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933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24:26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933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C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G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24:26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934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24:26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93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G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TC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24:26</w:t>
            </w:r>
          </w:p>
        </w:tc>
      </w:tr>
      <w:tr w:rsidR="00D53A4D" w:rsidRPr="00D53A4D" w:rsidTr="00D53A4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NC_010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936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GT:CLCAD2:D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A4D" w:rsidRPr="00D53A4D" w:rsidRDefault="00D53A4D" w:rsidP="00D53A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D53A4D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/1:0,24:26</w:t>
            </w:r>
          </w:p>
        </w:tc>
      </w:tr>
    </w:tbl>
    <w:p w:rsidR="00D53A4D" w:rsidRPr="00D53A4D" w:rsidRDefault="00D53A4D" w:rsidP="00D53A4D">
      <w:pPr>
        <w:rPr>
          <w:szCs w:val="24"/>
        </w:rPr>
      </w:pPr>
    </w:p>
    <w:p w:rsidR="00B749A6" w:rsidRPr="00D53A4D" w:rsidRDefault="00B749A6">
      <w:pPr>
        <w:rPr>
          <w:sz w:val="20"/>
        </w:rPr>
      </w:pPr>
    </w:p>
    <w:sectPr w:rsidR="00B749A6" w:rsidRPr="00D53A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A4D"/>
    <w:rsid w:val="00B749A6"/>
    <w:rsid w:val="00D5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2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4</Words>
  <Characters>2588</Characters>
  <Application>Microsoft Office Word</Application>
  <DocSecurity>0</DocSecurity>
  <Lines>21</Lines>
  <Paragraphs>6</Paragraphs>
  <ScaleCrop>false</ScaleCrop>
  <Company>SCK-CEN</Company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vhoeck</cp:lastModifiedBy>
  <cp:revision>1</cp:revision>
  <dcterms:created xsi:type="dcterms:W3CDTF">2015-09-29T10:26:00Z</dcterms:created>
  <dcterms:modified xsi:type="dcterms:W3CDTF">2015-09-29T10:29:00Z</dcterms:modified>
</cp:coreProperties>
</file>